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34882" w14:textId="1EBC3344" w:rsidR="00B5756D" w:rsidRPr="00312B0E" w:rsidRDefault="007B7FC0" w:rsidP="007B7FC0">
      <w:pPr>
        <w:jc w:val="center"/>
        <w:rPr>
          <w:b/>
          <w:bCs/>
          <w:sz w:val="28"/>
          <w:szCs w:val="28"/>
          <w:lang w:val="en-US"/>
        </w:rPr>
      </w:pPr>
      <w:r w:rsidRPr="00312B0E">
        <w:rPr>
          <w:b/>
          <w:bCs/>
          <w:sz w:val="28"/>
          <w:szCs w:val="28"/>
          <w:lang w:val="en-US"/>
        </w:rPr>
        <w:t>Supplementary material.</w:t>
      </w:r>
    </w:p>
    <w:p w14:paraId="3F952C3C" w14:textId="77777777" w:rsidR="00312B0E" w:rsidRDefault="00312B0E">
      <w:pPr>
        <w:rPr>
          <w:lang w:val="en-US"/>
        </w:rPr>
      </w:pPr>
    </w:p>
    <w:p w14:paraId="350786D4" w14:textId="2E7F9C35" w:rsidR="007B7FC0" w:rsidRDefault="00312B0E">
      <w:pPr>
        <w:rPr>
          <w:lang w:val="en-US"/>
        </w:rPr>
      </w:pPr>
      <w:r w:rsidRPr="00312B0E">
        <w:rPr>
          <w:b/>
          <w:bCs/>
          <w:lang w:val="en-US"/>
        </w:rPr>
        <w:t>Figure 1S.</w:t>
      </w:r>
      <w:r>
        <w:rPr>
          <w:lang w:val="en-US"/>
        </w:rPr>
        <w:t xml:space="preserve"> Full </w:t>
      </w:r>
      <w:r w:rsidRPr="00312B0E">
        <w:rPr>
          <w:lang w:val="en-US"/>
        </w:rPr>
        <w:t>FT-MIR spectra of carbamoylase before and after the reaction with the substrate (toxin GTX5).</w:t>
      </w:r>
    </w:p>
    <w:p w14:paraId="09A8630E" w14:textId="2ACD423A" w:rsidR="00312B0E" w:rsidRDefault="00312B0E" w:rsidP="00312B0E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357BAAC" wp14:editId="1EEDFB45">
            <wp:extent cx="4584700" cy="2755900"/>
            <wp:effectExtent l="0" t="0" r="6350" b="6350"/>
            <wp:docPr id="283293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C2953" w14:textId="77777777" w:rsidR="00312B0E" w:rsidRDefault="00312B0E">
      <w:pPr>
        <w:rPr>
          <w:lang w:val="en-US"/>
        </w:rPr>
      </w:pPr>
    </w:p>
    <w:p w14:paraId="0F56A807" w14:textId="6C9BDBE9" w:rsidR="00357F1F" w:rsidRDefault="00357F1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0E28358" w14:textId="0E7DDCF8" w:rsidR="0023271C" w:rsidRPr="007B7FC0" w:rsidRDefault="0023271C" w:rsidP="0023271C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7B7FC0">
        <w:rPr>
          <w:rFonts w:cstheme="minorHAnsi"/>
          <w:b/>
          <w:sz w:val="24"/>
          <w:szCs w:val="24"/>
          <w:lang w:val="en-US"/>
        </w:rPr>
        <w:lastRenderedPageBreak/>
        <w:t xml:space="preserve">Figure </w:t>
      </w:r>
      <w:r w:rsidR="008031B5">
        <w:rPr>
          <w:rFonts w:cstheme="minorHAnsi"/>
          <w:b/>
          <w:sz w:val="24"/>
          <w:szCs w:val="24"/>
          <w:lang w:val="en-US"/>
        </w:rPr>
        <w:t>2</w:t>
      </w:r>
      <w:r>
        <w:rPr>
          <w:rFonts w:cstheme="minorHAnsi"/>
          <w:b/>
          <w:sz w:val="24"/>
          <w:szCs w:val="24"/>
          <w:lang w:val="en-US"/>
        </w:rPr>
        <w:t>S</w:t>
      </w:r>
      <w:r w:rsidRPr="007B7FC0">
        <w:rPr>
          <w:rFonts w:cstheme="minorHAnsi"/>
          <w:b/>
          <w:sz w:val="24"/>
          <w:szCs w:val="24"/>
          <w:lang w:val="en-US"/>
        </w:rPr>
        <w:t>.</w:t>
      </w:r>
      <w:r w:rsidRPr="007B7FC0">
        <w:rPr>
          <w:rFonts w:cstheme="minorHAnsi"/>
          <w:sz w:val="24"/>
          <w:szCs w:val="24"/>
          <w:lang w:val="en-US"/>
        </w:rPr>
        <w:t xml:space="preserve"> Predicted vs. measured concentration plot</w:t>
      </w:r>
      <w:r>
        <w:rPr>
          <w:rFonts w:cstheme="minorHAnsi"/>
          <w:sz w:val="24"/>
          <w:szCs w:val="24"/>
          <w:lang w:val="en-US"/>
        </w:rPr>
        <w:t>s</w:t>
      </w:r>
      <w:r w:rsidRPr="007B7FC0">
        <w:rPr>
          <w:rFonts w:cstheme="minorHAnsi"/>
          <w:sz w:val="24"/>
          <w:szCs w:val="24"/>
          <w:lang w:val="en-US"/>
        </w:rPr>
        <w:t xml:space="preserve"> for toxins C1&amp;2 and GTX5. Measurements were made in the 1mM phosphate buffer solutions</w:t>
      </w:r>
      <w:r>
        <w:rPr>
          <w:rFonts w:cstheme="minorHAnsi"/>
          <w:sz w:val="24"/>
          <w:szCs w:val="24"/>
          <w:lang w:val="en-US"/>
        </w:rPr>
        <w:t xml:space="preserve"> with pH 7 and with enzyme concentration 1 mg mL</w:t>
      </w:r>
      <w:r w:rsidRPr="006A78BF">
        <w:rPr>
          <w:rFonts w:cstheme="minorHAnsi"/>
          <w:sz w:val="24"/>
          <w:szCs w:val="24"/>
          <w:vertAlign w:val="superscript"/>
          <w:lang w:val="en-US"/>
        </w:rPr>
        <w:t>-1</w:t>
      </w:r>
      <w:r>
        <w:rPr>
          <w:rFonts w:cstheme="minorHAnsi"/>
          <w:sz w:val="24"/>
          <w:szCs w:val="24"/>
          <w:lang w:val="en-US"/>
        </w:rPr>
        <w:t xml:space="preserve"> and reaction time 5 minutes</w:t>
      </w:r>
      <w:r w:rsidRPr="007B7FC0">
        <w:rPr>
          <w:rFonts w:cstheme="minorHAnsi"/>
          <w:sz w:val="24"/>
          <w:szCs w:val="24"/>
          <w:lang w:val="en-US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824"/>
        <w:gridCol w:w="4804"/>
      </w:tblGrid>
      <w:tr w:rsidR="0023271C" w14:paraId="6845EA8E" w14:textId="77777777" w:rsidTr="000B5DD3">
        <w:tc>
          <w:tcPr>
            <w:tcW w:w="4824" w:type="dxa"/>
          </w:tcPr>
          <w:p w14:paraId="2CD59DF6" w14:textId="77777777" w:rsidR="0023271C" w:rsidRDefault="0023271C" w:rsidP="000B5DD3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1BEFE8AD" wp14:editId="5DBDEA32">
                  <wp:extent cx="3009900" cy="1809275"/>
                  <wp:effectExtent l="0" t="0" r="0" b="635"/>
                  <wp:docPr id="2" name="Imagem 2" descr="Uma imagem com texto, captura de ecrã, númer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Uma imagem com texto, captura de ecrã, númer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747" cy="1818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4" w:type="dxa"/>
          </w:tcPr>
          <w:p w14:paraId="1A19BBCA" w14:textId="77777777" w:rsidR="0023271C" w:rsidRDefault="0023271C" w:rsidP="000B5DD3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59CE6697" wp14:editId="5E42944F">
                  <wp:extent cx="2997200" cy="1801641"/>
                  <wp:effectExtent l="0" t="0" r="0" b="8255"/>
                  <wp:docPr id="10" name="Imagem 10" descr="Uma imagem com texto, captura de ecrã, número, 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m 10" descr="Uma imagem com texto, captura de ecrã, número, diagrama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7805" cy="1814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442FF0" w14:textId="77777777" w:rsidR="0023271C" w:rsidRDefault="0023271C" w:rsidP="0023271C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E8CE9C4" w14:textId="77777777" w:rsidR="00357F1F" w:rsidRDefault="00357F1F" w:rsidP="0023271C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45DBC13" w14:textId="53FDEFB1" w:rsidR="002E5F77" w:rsidRDefault="002E5F77" w:rsidP="007B1D06">
      <w:pPr>
        <w:spacing w:after="0" w:line="36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Figure </w:t>
      </w:r>
      <w:r w:rsidR="008031B5">
        <w:rPr>
          <w:rFonts w:cstheme="minorHAnsi"/>
          <w:b/>
          <w:sz w:val="24"/>
          <w:szCs w:val="24"/>
          <w:lang w:val="en-US"/>
        </w:rPr>
        <w:t>3</w:t>
      </w:r>
      <w:r>
        <w:rPr>
          <w:rFonts w:cstheme="minorHAnsi"/>
          <w:b/>
          <w:sz w:val="24"/>
          <w:szCs w:val="24"/>
          <w:lang w:val="en-US"/>
        </w:rPr>
        <w:t xml:space="preserve">S. </w:t>
      </w:r>
      <w:r>
        <w:rPr>
          <w:rFonts w:cstheme="minorHAnsi"/>
          <w:bCs/>
          <w:sz w:val="24"/>
          <w:szCs w:val="24"/>
          <w:lang w:val="en-US"/>
        </w:rPr>
        <w:t xml:space="preserve">Loading weights for the PC 1 of the PLS calibration model calculated </w:t>
      </w:r>
      <w:r w:rsidRPr="002E5F77">
        <w:rPr>
          <w:rFonts w:cstheme="minorHAnsi"/>
          <w:bCs/>
          <w:sz w:val="24"/>
          <w:szCs w:val="24"/>
          <w:lang w:val="en-US"/>
        </w:rPr>
        <w:t xml:space="preserve">using measurements in the phosphate buffer solutions extract spiked with </w:t>
      </w:r>
      <w:r>
        <w:rPr>
          <w:rFonts w:cstheme="minorHAnsi"/>
          <w:bCs/>
          <w:sz w:val="24"/>
          <w:szCs w:val="24"/>
          <w:lang w:val="en-US"/>
        </w:rPr>
        <w:t xml:space="preserve">GTX5 </w:t>
      </w:r>
      <w:r w:rsidRPr="002E5F77">
        <w:rPr>
          <w:rFonts w:cstheme="minorHAnsi"/>
          <w:bCs/>
          <w:sz w:val="24"/>
          <w:szCs w:val="24"/>
          <w:lang w:val="en-US"/>
        </w:rPr>
        <w:t>standards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20BF6AA6" w14:textId="77777777" w:rsidR="002E5F77" w:rsidRPr="002E5F77" w:rsidRDefault="002E5F77" w:rsidP="007B1D06">
      <w:pPr>
        <w:spacing w:after="0" w:line="36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44412F29" w14:textId="06AC7914" w:rsidR="002E5F77" w:rsidRDefault="002E5F77" w:rsidP="002E5F77">
      <w:pPr>
        <w:spacing w:after="0" w:line="360" w:lineRule="auto"/>
        <w:jc w:val="center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07E55174" wp14:editId="1C01A891">
            <wp:extent cx="4584700" cy="2755900"/>
            <wp:effectExtent l="0" t="0" r="6350" b="6350"/>
            <wp:docPr id="15825496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15377" w14:textId="7EF0F02C" w:rsidR="00357F1F" w:rsidRDefault="00357F1F">
      <w:pPr>
        <w:spacing w:after="160" w:line="259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7282C5DD" w14:textId="11D844B9" w:rsidR="007B1D06" w:rsidRPr="007B7FC0" w:rsidRDefault="007B1D06" w:rsidP="007B1D06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7B1D06">
        <w:rPr>
          <w:rFonts w:cstheme="minorHAnsi"/>
          <w:b/>
          <w:sz w:val="24"/>
          <w:szCs w:val="24"/>
          <w:lang w:val="en-US"/>
        </w:rPr>
        <w:lastRenderedPageBreak/>
        <w:t xml:space="preserve">Figure </w:t>
      </w:r>
      <w:r w:rsidR="00357F1F">
        <w:rPr>
          <w:rFonts w:cstheme="minorHAnsi"/>
          <w:b/>
          <w:sz w:val="24"/>
          <w:szCs w:val="24"/>
          <w:lang w:val="en-US"/>
        </w:rPr>
        <w:t>4</w:t>
      </w:r>
      <w:r w:rsidRPr="007B1D06">
        <w:rPr>
          <w:rFonts w:cstheme="minorHAnsi"/>
          <w:b/>
          <w:sz w:val="24"/>
          <w:szCs w:val="24"/>
          <w:lang w:val="en-US"/>
        </w:rPr>
        <w:t>S</w:t>
      </w:r>
      <w:r w:rsidRPr="007B1D06">
        <w:rPr>
          <w:rFonts w:cstheme="minorHAnsi"/>
          <w:sz w:val="24"/>
          <w:szCs w:val="24"/>
          <w:lang w:val="en-US"/>
        </w:rPr>
        <w:t xml:space="preserve"> Predicted vs. measured concentration plots for the sum of toxins C1&amp;2 and GTX5.</w:t>
      </w:r>
      <w:r w:rsidRPr="007B7FC0">
        <w:rPr>
          <w:rFonts w:cstheme="minorHAnsi"/>
          <w:sz w:val="24"/>
          <w:szCs w:val="24"/>
          <w:lang w:val="en-US"/>
        </w:rPr>
        <w:t xml:space="preserve"> Measurements were made in the </w:t>
      </w:r>
      <w:r>
        <w:rPr>
          <w:rFonts w:cstheme="minorHAnsi"/>
          <w:sz w:val="24"/>
          <w:szCs w:val="24"/>
          <w:lang w:val="en-US"/>
        </w:rPr>
        <w:t>uncontaminated mussel extract diluted 4-fold with ultrapure water, with enzyme concentration 1 mg mL</w:t>
      </w:r>
      <w:r w:rsidRPr="006A78BF">
        <w:rPr>
          <w:rFonts w:cstheme="minorHAnsi"/>
          <w:sz w:val="24"/>
          <w:szCs w:val="24"/>
          <w:vertAlign w:val="superscript"/>
          <w:lang w:val="en-US"/>
        </w:rPr>
        <w:t>-1</w:t>
      </w:r>
      <w:r>
        <w:rPr>
          <w:rFonts w:cstheme="minorHAnsi"/>
          <w:sz w:val="24"/>
          <w:szCs w:val="24"/>
          <w:lang w:val="en-US"/>
        </w:rPr>
        <w:t xml:space="preserve"> and reaction time 5 minutes</w:t>
      </w:r>
      <w:r w:rsidRPr="007B7FC0">
        <w:rPr>
          <w:rFonts w:cstheme="minorHAnsi"/>
          <w:sz w:val="24"/>
          <w:szCs w:val="24"/>
          <w:lang w:val="en-US"/>
        </w:rPr>
        <w:t>.</w:t>
      </w:r>
    </w:p>
    <w:p w14:paraId="1DEDA274" w14:textId="77777777" w:rsidR="007B1D06" w:rsidRPr="007B7FC0" w:rsidRDefault="007B1D06" w:rsidP="007B1D06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07DF6A9" w14:textId="77777777" w:rsidR="007B1D06" w:rsidRPr="007B7FC0" w:rsidRDefault="007B1D06" w:rsidP="007B1D06">
      <w:pPr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3B6C85EA" wp14:editId="4D5A37A6">
            <wp:extent cx="4489625" cy="2698750"/>
            <wp:effectExtent l="0" t="0" r="6350" b="6350"/>
            <wp:docPr id="9" name="Imagem 9" descr="Uma imagem com texto, captura de ecrã, númer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Uma imagem com texto, captura de ecrã, número,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647" cy="2709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B1D06" w:rsidRPr="007B7FC0" w:rsidSect="00795735">
      <w:footerReference w:type="defaul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3E360" w14:textId="77777777" w:rsidR="00AF3FFE" w:rsidRDefault="00AF3FFE">
      <w:pPr>
        <w:spacing w:after="0" w:line="240" w:lineRule="auto"/>
      </w:pPr>
      <w:r>
        <w:separator/>
      </w:r>
    </w:p>
  </w:endnote>
  <w:endnote w:type="continuationSeparator" w:id="0">
    <w:p w14:paraId="3945D233" w14:textId="77777777" w:rsidR="00AF3FFE" w:rsidRDefault="00AF3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130907"/>
      <w:docPartObj>
        <w:docPartGallery w:val="Page Numbers (Bottom of Page)"/>
        <w:docPartUnique/>
      </w:docPartObj>
    </w:sdtPr>
    <w:sdtContent>
      <w:p w14:paraId="7D91CA04" w14:textId="77777777" w:rsidR="00401999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00034C" w14:textId="77777777" w:rsidR="00401999" w:rsidRDefault="00401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EE4F8" w14:textId="77777777" w:rsidR="00AF3FFE" w:rsidRDefault="00AF3FFE">
      <w:pPr>
        <w:spacing w:after="0" w:line="240" w:lineRule="auto"/>
      </w:pPr>
      <w:r>
        <w:separator/>
      </w:r>
    </w:p>
  </w:footnote>
  <w:footnote w:type="continuationSeparator" w:id="0">
    <w:p w14:paraId="3DDC4110" w14:textId="77777777" w:rsidR="00AF3FFE" w:rsidRDefault="00AF3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6E"/>
    <w:rsid w:val="00096D3B"/>
    <w:rsid w:val="00126BFD"/>
    <w:rsid w:val="001335E8"/>
    <w:rsid w:val="001410A7"/>
    <w:rsid w:val="00196E2C"/>
    <w:rsid w:val="001A5416"/>
    <w:rsid w:val="0023271C"/>
    <w:rsid w:val="002E5F77"/>
    <w:rsid w:val="00312B0E"/>
    <w:rsid w:val="00345AE2"/>
    <w:rsid w:val="00357F1F"/>
    <w:rsid w:val="00376D5B"/>
    <w:rsid w:val="00391C6C"/>
    <w:rsid w:val="00401999"/>
    <w:rsid w:val="00405481"/>
    <w:rsid w:val="00436119"/>
    <w:rsid w:val="00441F6E"/>
    <w:rsid w:val="00482CEE"/>
    <w:rsid w:val="004F285C"/>
    <w:rsid w:val="004F39A2"/>
    <w:rsid w:val="00557962"/>
    <w:rsid w:val="006131E0"/>
    <w:rsid w:val="00616F81"/>
    <w:rsid w:val="006403DD"/>
    <w:rsid w:val="0069007F"/>
    <w:rsid w:val="00690A3A"/>
    <w:rsid w:val="006A78BF"/>
    <w:rsid w:val="006D406E"/>
    <w:rsid w:val="00706C22"/>
    <w:rsid w:val="007B1D06"/>
    <w:rsid w:val="007B7FC0"/>
    <w:rsid w:val="007F22E6"/>
    <w:rsid w:val="008031B5"/>
    <w:rsid w:val="008B5744"/>
    <w:rsid w:val="00965FF3"/>
    <w:rsid w:val="00A918DB"/>
    <w:rsid w:val="00AC1B3D"/>
    <w:rsid w:val="00AF1848"/>
    <w:rsid w:val="00AF3FFE"/>
    <w:rsid w:val="00B0259F"/>
    <w:rsid w:val="00B5756D"/>
    <w:rsid w:val="00B70888"/>
    <w:rsid w:val="00B71AB8"/>
    <w:rsid w:val="00B72B96"/>
    <w:rsid w:val="00B824DD"/>
    <w:rsid w:val="00C316BE"/>
    <w:rsid w:val="00C808D1"/>
    <w:rsid w:val="00C90409"/>
    <w:rsid w:val="00C97A9F"/>
    <w:rsid w:val="00D123C2"/>
    <w:rsid w:val="00F35B6F"/>
    <w:rsid w:val="00F4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9B8AF4"/>
  <w15:chartTrackingRefBased/>
  <w15:docId w15:val="{535CEAE5-5707-4E4F-9957-959F3194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96"/>
    <w:pPr>
      <w:spacing w:after="200" w:line="276" w:lineRule="auto"/>
    </w:pPr>
    <w:rPr>
      <w:kern w:val="0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2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B96"/>
    <w:rPr>
      <w:kern w:val="0"/>
      <w:lang w:val="pt-PT"/>
      <w14:ligatures w14:val="none"/>
    </w:rPr>
  </w:style>
  <w:style w:type="table" w:styleId="TableGrid">
    <w:name w:val="Table Grid"/>
    <w:basedOn w:val="TableNormal"/>
    <w:uiPriority w:val="39"/>
    <w:rsid w:val="00C3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18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57962"/>
    <w:pPr>
      <w:spacing w:after="0" w:line="240" w:lineRule="auto"/>
    </w:pPr>
    <w:rPr>
      <w:kern w:val="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202D0-529B-40C8-A074-2F18D15D7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4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Rudnitskaya</dc:creator>
  <cp:keywords/>
  <dc:description/>
  <cp:lastModifiedBy>Alisa Rudnitskaya</cp:lastModifiedBy>
  <cp:revision>11</cp:revision>
  <dcterms:created xsi:type="dcterms:W3CDTF">2023-05-17T17:43:00Z</dcterms:created>
  <dcterms:modified xsi:type="dcterms:W3CDTF">2023-09-06T11:07:00Z</dcterms:modified>
</cp:coreProperties>
</file>